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6B9B" w:rsidRPr="008272F9" w:rsidRDefault="002B6B8F" w:rsidP="00BA6B9B">
      <w:pPr>
        <w:rPr>
          <w:rStyle w:val="fontstyle01"/>
          <w:rFonts w:asciiTheme="minorHAnsi" w:hAnsiTheme="minorHAnsi" w:cstheme="minorHAnsi"/>
          <w:b/>
          <w:color w:val="auto"/>
          <w:sz w:val="22"/>
          <w:szCs w:val="22"/>
          <w:lang w:val="en-US"/>
        </w:rPr>
      </w:pPr>
      <w:r w:rsidRPr="008272F9">
        <w:rPr>
          <w:b/>
          <w:lang w:val="en-US"/>
        </w:rPr>
        <w:t xml:space="preserve">Supplementary </w:t>
      </w:r>
      <w:r w:rsidR="00811B93" w:rsidRPr="008272F9">
        <w:rPr>
          <w:b/>
          <w:lang w:val="en-US"/>
        </w:rPr>
        <w:t>material</w:t>
      </w:r>
      <w:bookmarkStart w:id="0" w:name="_GoBack"/>
      <w:bookmarkEnd w:id="0"/>
    </w:p>
    <w:p w:rsidR="00BA6B9B" w:rsidRPr="004634A1" w:rsidRDefault="00DB6875" w:rsidP="00BA6B9B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T</w:t>
      </w:r>
      <w:r w:rsidR="00BA6B9B" w:rsidRPr="004634A1">
        <w:rPr>
          <w:rFonts w:cstheme="minorHAnsi"/>
          <w:lang w:val="en-US"/>
        </w:rPr>
        <w:t xml:space="preserve">able </w:t>
      </w:r>
      <w:r w:rsidRPr="004634A1">
        <w:rPr>
          <w:rFonts w:cstheme="minorHAnsi"/>
          <w:lang w:val="en-US"/>
        </w:rPr>
        <w:t>S</w:t>
      </w:r>
      <w:r w:rsidR="00BA6B9B" w:rsidRPr="004634A1">
        <w:rPr>
          <w:rFonts w:cstheme="minorHAnsi"/>
          <w:lang w:val="en-US"/>
        </w:rPr>
        <w:t>1. Changes of qualitative electrocardiographic parameters after PAH specific treatment in whole sample.</w:t>
      </w:r>
    </w:p>
    <w:p w:rsidR="00BA6B9B" w:rsidRPr="004634A1" w:rsidRDefault="00BA6B9B" w:rsidP="00BA6B9B">
      <w:pPr>
        <w:ind w:left="4248"/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No hemodynamic improvement</w:t>
      </w:r>
      <w:r w:rsidRPr="004634A1">
        <w:rPr>
          <w:rFonts w:cstheme="minorHAnsi"/>
          <w:lang w:val="en-US"/>
        </w:rPr>
        <w:tab/>
        <w:t>hemodynamic improvement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p</w:t>
      </w:r>
      <w:r w:rsidRPr="004634A1">
        <w:rPr>
          <w:rFonts w:cstheme="minorHAnsi"/>
          <w:vertAlign w:val="superscript"/>
          <w:lang w:val="en-US"/>
        </w:rPr>
        <w:t>*</w:t>
      </w:r>
    </w:p>
    <w:p w:rsidR="00BA6B9B" w:rsidRPr="004634A1" w:rsidRDefault="00BA6B9B" w:rsidP="00BA6B9B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qR in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1</w:t>
      </w:r>
      <w:r w:rsidRPr="004634A1">
        <w:rPr>
          <w:rFonts w:cstheme="minorHAnsi"/>
          <w:lang w:val="en-US"/>
        </w:rPr>
        <w:t xml:space="preserve"> :</w:t>
      </w:r>
    </w:p>
    <w:p w:rsidR="00BA6B9B" w:rsidRPr="004634A1" w:rsidRDefault="00BA6B9B" w:rsidP="00BA6B9B">
      <w:pPr>
        <w:ind w:firstLine="708"/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new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6(13.3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(2.2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BA6B9B" w:rsidRPr="004634A1" w:rsidRDefault="00BA6B9B" w:rsidP="00BA6B9B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7 (82.2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40 (87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0.64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2(4.4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5(10.9%)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SR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V1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(QRS duration &gt; 0.12 sec) 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0(0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0(0%)</w:t>
      </w:r>
    </w:p>
    <w:p w:rsidR="00BA6B9B" w:rsidRPr="004634A1" w:rsidRDefault="00BA6B9B" w:rsidP="00BA6B9B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Fonts w:cstheme="minorHAnsi"/>
          <w:lang w:val="en-US"/>
        </w:rPr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45(0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44(95.7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</w:t>
      </w:r>
    </w:p>
    <w:p w:rsidR="00BA6B9B" w:rsidRPr="004634A1" w:rsidRDefault="00BA6B9B" w:rsidP="00BA6B9B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Fonts w:cstheme="minorHAnsi"/>
          <w:lang w:val="en-US"/>
        </w:rPr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0(0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(2.2%)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&gt;R in I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BA6B9B" w:rsidRPr="004634A1" w:rsidRDefault="00BA6B9B" w:rsidP="00BA6B9B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5(11.1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5(11.1%)</w:t>
      </w:r>
    </w:p>
    <w:p w:rsidR="00BA6B9B" w:rsidRPr="004634A1" w:rsidRDefault="00BA6B9B" w:rsidP="00BA6B9B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7(82.2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8(82.6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(6.7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(6.5%)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&gt;R in II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BA6B9B" w:rsidRPr="004634A1" w:rsidRDefault="00BA6B9B" w:rsidP="00BA6B9B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2(4.4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0(0%)</w:t>
      </w:r>
    </w:p>
    <w:p w:rsidR="00BA6B9B" w:rsidRPr="004634A1" w:rsidRDefault="00BA6B9B" w:rsidP="00BA6B9B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9(86.7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44(95.7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4(8.9%)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2(4.4%)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&gt;R in III:</w:t>
      </w:r>
    </w:p>
    <w:p w:rsidR="00BA6B9B" w:rsidRPr="004634A1" w:rsidRDefault="00BA6B9B" w:rsidP="00BA6B9B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(2.2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(2.2%)</w:t>
      </w:r>
    </w:p>
    <w:p w:rsidR="00BA6B9B" w:rsidRPr="004634A1" w:rsidRDefault="00BA6B9B" w:rsidP="00BA6B9B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9(86.7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42(91.3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5(11.1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(6.5%)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 xml:space="preserve">I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and Q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III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:</w:t>
      </w:r>
    </w:p>
    <w:p w:rsidR="00BA6B9B" w:rsidRPr="004634A1" w:rsidRDefault="00BA6B9B" w:rsidP="00BA6B9B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(2.2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(2.2%)</w:t>
      </w:r>
    </w:p>
    <w:p w:rsidR="00BA6B9B" w:rsidRPr="004634A1" w:rsidRDefault="00BA6B9B" w:rsidP="00BA6B9B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41(91.1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5(76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0.96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  <w:t>3(6.7%)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  <w:t>10(21.7%)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R:S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 xml:space="preserve">V1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&gt; R:S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V3,4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</w:p>
    <w:p w:rsidR="00BA6B9B" w:rsidRPr="004634A1" w:rsidRDefault="00BA6B9B" w:rsidP="00BA6B9B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(7.1%)</w:t>
      </w:r>
      <w:r w:rsidRPr="004634A1">
        <w:rPr>
          <w:rFonts w:cstheme="minorHAnsi"/>
          <w:vertAlign w:val="superscript"/>
          <w:lang w:val="en-US"/>
        </w:rPr>
        <w:t>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(4.2%)</w:t>
      </w:r>
      <w:r w:rsidRPr="004634A1">
        <w:rPr>
          <w:rFonts w:cstheme="minorHAnsi"/>
          <w:vertAlign w:val="superscript"/>
          <w:lang w:val="en-US"/>
        </w:rPr>
        <w:t>1</w:t>
      </w:r>
    </w:p>
    <w:p w:rsidR="00BA6B9B" w:rsidRPr="004634A1" w:rsidRDefault="00BA6B9B" w:rsidP="00BA6B9B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3(92.9%)</w:t>
      </w:r>
      <w:r w:rsidRPr="004634A1">
        <w:rPr>
          <w:rFonts w:cstheme="minorHAnsi"/>
          <w:vertAlign w:val="superscript"/>
          <w:lang w:val="en-US"/>
        </w:rPr>
        <w:t>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20(83.3%)</w:t>
      </w:r>
      <w:r w:rsidRPr="004634A1">
        <w:rPr>
          <w:rFonts w:cstheme="minorHAnsi"/>
          <w:vertAlign w:val="superscript"/>
          <w:lang w:val="en-US"/>
        </w:rPr>
        <w:t>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  <w:t>0(0%)</w:t>
      </w:r>
      <w:r w:rsidRPr="004634A1">
        <w:rPr>
          <w:rFonts w:cstheme="minorHAnsi"/>
          <w:vertAlign w:val="superscript"/>
          <w:lang w:val="en-US"/>
        </w:rPr>
        <w:t>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  <w:t>3(12.5%)</w:t>
      </w:r>
      <w:r w:rsidRPr="004634A1">
        <w:rPr>
          <w:rFonts w:cstheme="minorHAnsi"/>
          <w:vertAlign w:val="superscript"/>
          <w:lang w:val="en-US"/>
        </w:rPr>
        <w:t>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Negative T-wave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through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3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:</w:t>
      </w:r>
    </w:p>
    <w:p w:rsidR="00BA6B9B" w:rsidRPr="004634A1" w:rsidRDefault="00BA6B9B" w:rsidP="00BA6B9B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6(13.3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2(4.4%)</w:t>
      </w:r>
    </w:p>
    <w:p w:rsidR="00BA6B9B" w:rsidRPr="004634A1" w:rsidRDefault="00BA6B9B" w:rsidP="00BA6B9B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7(82.2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5(76%)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0.31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2(4.4%)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9(19.6%)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b/>
          <w:color w:val="auto"/>
          <w:sz w:val="22"/>
          <w:szCs w:val="22"/>
          <w:u w:val="single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*p values were mathematically adjusted using Bonferroni correction for multiple comparisons</w:t>
      </w:r>
    </w:p>
    <w:p w:rsidR="00BA6B9B" w:rsidRPr="004634A1" w:rsidRDefault="00BA6B9B" w:rsidP="00BA6B9B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perscript"/>
          <w:lang w:val="en-US"/>
        </w:rPr>
        <w:t>1</w:t>
      </w:r>
      <w:r w:rsidRPr="004634A1">
        <w:rPr>
          <w:rFonts w:cstheme="minorHAnsi"/>
          <w:lang w:val="en-US"/>
        </w:rPr>
        <w:t xml:space="preserve"> calculated only for patient with present waves in according lead both in baseline and follow-up ECG</w:t>
      </w:r>
    </w:p>
    <w:p w:rsidR="002B6B8F" w:rsidRPr="004634A1" w:rsidRDefault="00CD24C1" w:rsidP="002B6B8F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lastRenderedPageBreak/>
        <w:t>T</w:t>
      </w:r>
      <w:r w:rsidR="002B6B8F" w:rsidRPr="004634A1">
        <w:rPr>
          <w:rFonts w:cstheme="minorHAnsi"/>
          <w:lang w:val="en-US"/>
        </w:rPr>
        <w:t xml:space="preserve">able </w:t>
      </w:r>
      <w:r w:rsidRPr="004634A1">
        <w:rPr>
          <w:rFonts w:cstheme="minorHAnsi"/>
          <w:lang w:val="en-US"/>
        </w:rPr>
        <w:t>S</w:t>
      </w:r>
      <w:r w:rsidR="00BA6B9B" w:rsidRPr="004634A1">
        <w:rPr>
          <w:rFonts w:cstheme="minorHAnsi"/>
          <w:lang w:val="en-US"/>
        </w:rPr>
        <w:t>2</w:t>
      </w:r>
      <w:r w:rsidR="002B6B8F" w:rsidRPr="004634A1">
        <w:rPr>
          <w:rFonts w:cstheme="minorHAnsi"/>
          <w:lang w:val="en-US"/>
        </w:rPr>
        <w:t xml:space="preserve">. </w:t>
      </w:r>
      <w:r w:rsidR="00A43734" w:rsidRPr="004634A1">
        <w:rPr>
          <w:rFonts w:cstheme="minorHAnsi"/>
          <w:lang w:val="en-US"/>
        </w:rPr>
        <w:t>Changes of quantitative electrocardiographic parameters after PAH specific treatment</w:t>
      </w:r>
      <w:r w:rsidR="002B6B8F" w:rsidRPr="004634A1">
        <w:rPr>
          <w:rFonts w:cstheme="minorHAnsi"/>
          <w:lang w:val="en-US"/>
        </w:rPr>
        <w:t xml:space="preserve"> in patients without right bundle branch block.</w:t>
      </w:r>
    </w:p>
    <w:p w:rsidR="002B6B8F" w:rsidRPr="004634A1" w:rsidRDefault="002B6B8F" w:rsidP="002B6B8F">
      <w:pPr>
        <w:ind w:left="2832" w:firstLine="708"/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No hemodynamic improvement</w:t>
      </w:r>
      <w:r w:rsidRPr="004634A1">
        <w:rPr>
          <w:rFonts w:cstheme="minorHAnsi"/>
          <w:lang w:val="en-US"/>
        </w:rPr>
        <w:tab/>
        <w:t>hemodynamic improvement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p</w:t>
      </w:r>
      <w:r w:rsidR="00A43734" w:rsidRPr="004634A1">
        <w:rPr>
          <w:rFonts w:cstheme="minorHAnsi"/>
          <w:lang w:val="en-US"/>
        </w:rPr>
        <w:t>*</w:t>
      </w:r>
    </w:p>
    <w:p w:rsidR="002B6B8F" w:rsidRPr="004634A1" w:rsidRDefault="002B6B8F" w:rsidP="002B6B8F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N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7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37</w:t>
      </w:r>
    </w:p>
    <w:p w:rsidR="002B6B8F" w:rsidRPr="004634A1" w:rsidRDefault="002B6B8F" w:rsidP="002B6B8F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ΔR</w:t>
      </w:r>
      <w:r w:rsidRPr="004634A1">
        <w:rPr>
          <w:rFonts w:cstheme="minorHAnsi"/>
          <w:vertAlign w:val="subscript"/>
          <w:lang w:val="en-US"/>
        </w:rPr>
        <w:t>V1</w:t>
      </w:r>
      <w:r w:rsidRPr="004634A1">
        <w:rPr>
          <w:rFonts w:cstheme="minorHAnsi"/>
          <w:lang w:val="en-US"/>
        </w:rPr>
        <w:t xml:space="preserve"> 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1.4±3.4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.0±1.9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A43734" w:rsidRPr="004634A1">
        <w:rPr>
          <w:rFonts w:cstheme="minorHAnsi"/>
          <w:lang w:val="en-US"/>
        </w:rPr>
        <w:t>0.008</w:t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: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V1 </w:t>
      </w:r>
      <w:r w:rsidRPr="004634A1">
        <w:rPr>
          <w:rFonts w:cstheme="minorHAnsi"/>
          <w:lang w:val="en-US"/>
        </w:rPr>
        <w:t>[mm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perscript"/>
          <w:lang w:val="en-US"/>
        </w:rPr>
        <w:t>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-1.1</w:t>
      </w:r>
      <w:r w:rsidRPr="004634A1">
        <w:rPr>
          <w:rFonts w:cstheme="minorHAnsi"/>
          <w:lang w:val="en-US"/>
        </w:rPr>
        <w:t>±5.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0.7±1.4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A43734" w:rsidRPr="004634A1">
        <w:rPr>
          <w:rFonts w:cstheme="minorHAnsi"/>
          <w:lang w:val="en-US"/>
        </w:rPr>
        <w:t>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2B6B8F" w:rsidRPr="004634A1" w:rsidRDefault="002B6B8F" w:rsidP="002B6B8F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5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 xml:space="preserve"> 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0.55±5.0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.3±4.3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A43734" w:rsidRPr="004634A1">
        <w:rPr>
          <w:rFonts w:cstheme="minorHAnsi"/>
          <w:lang w:val="en-US"/>
        </w:rPr>
        <w:t>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6</w:t>
      </w:r>
      <w:r w:rsidRPr="004634A1">
        <w:rPr>
          <w:rFonts w:cstheme="minorHAnsi"/>
          <w:lang w:val="en-US"/>
        </w:rPr>
        <w:t xml:space="preserve"> 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1.1±4.3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.1±4.3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A43734" w:rsidRPr="004634A1">
        <w:rPr>
          <w:rFonts w:cstheme="minorHAnsi"/>
          <w:lang w:val="en-US"/>
        </w:rPr>
        <w:t>0.45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R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aVR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>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0.1±2.0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0.9±2.0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A43734" w:rsidRPr="004634A1">
        <w:rPr>
          <w:rFonts w:cstheme="minorHAnsi"/>
          <w:lang w:val="en-US"/>
        </w:rPr>
        <w:t>0.45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 [mm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-0.3±3.3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-0.2±2.5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A43734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5,6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>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0.82±4.3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0.42±3.0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A43734" w:rsidRPr="004634A1">
        <w:rPr>
          <w:rFonts w:cstheme="minorHAnsi"/>
          <w:lang w:val="en-US"/>
        </w:rPr>
        <w:t>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: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5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>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0.3±1.3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0.4±1.4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A43734" w:rsidRPr="004634A1">
        <w:rPr>
          <w:rFonts w:cstheme="minorHAnsi"/>
          <w:lang w:val="en-US"/>
        </w:rPr>
        <w:t>0.6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: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6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>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0.9±1.9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0.4±3.2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A43734" w:rsidRPr="004634A1">
        <w:rPr>
          <w:rFonts w:cstheme="minorHAnsi"/>
          <w:lang w:val="en-US"/>
        </w:rPr>
        <w:t>0.6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2B6B8F" w:rsidRPr="004634A1" w:rsidRDefault="002B6B8F" w:rsidP="002B6B8F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: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V5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to R: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V1 </w:t>
      </w:r>
      <w:r w:rsidRPr="004634A1">
        <w:rPr>
          <w:rFonts w:cstheme="minorHAnsi"/>
          <w:lang w:val="en-US"/>
        </w:rPr>
        <w:t>[mm]</w:t>
      </w:r>
      <w:r w:rsidRPr="004634A1">
        <w:rPr>
          <w:rFonts w:cstheme="minorHAnsi"/>
          <w:vertAlign w:val="superscript"/>
          <w:lang w:val="en-US"/>
        </w:rPr>
        <w:t>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.4±4.2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1.7±5.5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0.15</w:t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 (R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 xml:space="preserve">I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+ 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III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) – (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I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 + R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III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) </w:t>
      </w:r>
      <w:r w:rsidRPr="004634A1">
        <w:rPr>
          <w:rFonts w:cstheme="minorHAnsi"/>
        </w:rPr>
        <w:t>[mm]</w:t>
      </w:r>
      <w:r w:rsidRPr="004634A1">
        <w:rPr>
          <w:rFonts w:cstheme="minorHAnsi"/>
        </w:rPr>
        <w:tab/>
      </w:r>
      <w:r w:rsidRPr="004634A1">
        <w:rPr>
          <w:rFonts w:cstheme="minorHAnsi"/>
        </w:rPr>
        <w:tab/>
        <w:t>-2.7±6.8</w:t>
      </w:r>
      <w:r w:rsidRPr="004634A1">
        <w:rPr>
          <w:rFonts w:cstheme="minorHAnsi"/>
        </w:rPr>
        <w:tab/>
      </w:r>
      <w:r w:rsidRPr="004634A1">
        <w:rPr>
          <w:rFonts w:cstheme="minorHAnsi"/>
        </w:rPr>
        <w:tab/>
      </w:r>
      <w:r w:rsidRPr="004634A1">
        <w:rPr>
          <w:rFonts w:cstheme="minorHAnsi"/>
        </w:rPr>
        <w:tab/>
      </w:r>
      <w:r w:rsidRPr="004634A1">
        <w:rPr>
          <w:rFonts w:cstheme="minorHAnsi"/>
        </w:rPr>
        <w:tab/>
        <w:t>+1.1±4.2</w:t>
      </w:r>
      <w:r w:rsidRPr="004634A1">
        <w:rPr>
          <w:rFonts w:cstheme="minorHAnsi"/>
        </w:rPr>
        <w:tab/>
      </w:r>
      <w:r w:rsidRPr="004634A1">
        <w:rPr>
          <w:rFonts w:cstheme="minorHAnsi"/>
        </w:rPr>
        <w:tab/>
      </w:r>
      <w:r w:rsidRPr="004634A1">
        <w:rPr>
          <w:rFonts w:cstheme="minorHAnsi"/>
        </w:rPr>
        <w:tab/>
      </w:r>
      <w:r w:rsidRPr="004634A1">
        <w:rPr>
          <w:rFonts w:cstheme="minorHAnsi"/>
        </w:rPr>
        <w:tab/>
      </w:r>
      <w:r w:rsidR="00A43734" w:rsidRPr="004634A1">
        <w:rPr>
          <w:rFonts w:cstheme="minorHAnsi"/>
        </w:rPr>
        <w:t>0.08</w:t>
      </w:r>
      <w:r w:rsidRPr="004634A1">
        <w:rPr>
          <w:rFonts w:cstheme="minorHAnsi"/>
        </w:rPr>
        <w:tab/>
      </w:r>
      <w:r w:rsidRPr="004634A1">
        <w:rPr>
          <w:rFonts w:cstheme="minorHAnsi"/>
        </w:rPr>
        <w:tab/>
      </w:r>
      <w:r w:rsidRPr="004634A1">
        <w:rPr>
          <w:rFonts w:cstheme="minorHAnsi"/>
        </w:rPr>
        <w:tab/>
      </w:r>
    </w:p>
    <w:p w:rsidR="002B6B8F" w:rsidRPr="004634A1" w:rsidRDefault="002B6B8F" w:rsidP="002B6B8F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max R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1,2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+max 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 I,aVL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–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>[mm]</w:t>
      </w:r>
      <w:r w:rsidRPr="004634A1">
        <w:rPr>
          <w:rFonts w:cstheme="minorHAnsi"/>
          <w:lang w:val="en-US"/>
        </w:rPr>
        <w:tab/>
        <w:t>+3.1±7.3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.8±4.0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0.0</w:t>
      </w:r>
      <w:r w:rsidR="00A43734" w:rsidRPr="004634A1">
        <w:rPr>
          <w:rFonts w:cstheme="minorHAnsi"/>
          <w:lang w:val="en-US"/>
        </w:rPr>
        <w:t>1</w:t>
      </w:r>
    </w:p>
    <w:p w:rsidR="002B6B8F" w:rsidRPr="004634A1" w:rsidRDefault="002B6B8F" w:rsidP="002B6B8F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 xml:space="preserve">ΔR </w:t>
      </w:r>
      <w:r w:rsidRPr="004634A1">
        <w:rPr>
          <w:rFonts w:cstheme="minorHAnsi"/>
          <w:vertAlign w:val="subscript"/>
          <w:lang w:val="en-US"/>
        </w:rPr>
        <w:t>V1</w:t>
      </w:r>
      <w:r w:rsidRPr="004634A1">
        <w:rPr>
          <w:rFonts w:cstheme="minorHAnsi"/>
          <w:lang w:val="en-US"/>
        </w:rPr>
        <w:t xml:space="preserve"> + S </w:t>
      </w:r>
      <w:r w:rsidRPr="004634A1">
        <w:rPr>
          <w:rFonts w:cstheme="minorHAnsi"/>
          <w:vertAlign w:val="subscript"/>
          <w:lang w:val="en-US"/>
        </w:rPr>
        <w:t>V5,6</w:t>
      </w:r>
      <w:r w:rsidRPr="004634A1">
        <w:rPr>
          <w:rFonts w:cstheme="minorHAnsi"/>
          <w:lang w:val="en-US"/>
        </w:rPr>
        <w:t xml:space="preserve"> 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2.0±6.9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2.2±4.4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A43734" w:rsidRPr="004634A1">
        <w:rPr>
          <w:rFonts w:cstheme="minorHAnsi"/>
          <w:lang w:val="en-US"/>
        </w:rPr>
        <w:t>0.03</w:t>
      </w:r>
      <w:r w:rsidRPr="004634A1">
        <w:rPr>
          <w:rFonts w:cstheme="minorHAnsi"/>
          <w:lang w:val="en-US"/>
        </w:rPr>
        <w:tab/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 peak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 xml:space="preserve"> [mm]</w:t>
      </w:r>
      <w:r w:rsidRPr="004634A1">
        <w:rPr>
          <w:rFonts w:cstheme="minorHAnsi"/>
          <w:vertAlign w:val="superscript"/>
          <w:lang w:val="en-US"/>
        </w:rPr>
        <w:t>2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.9±20.6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2.1±24.6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0.1</w:t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P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 II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Fonts w:cstheme="minorHAnsi"/>
          <w:lang w:val="en-US"/>
        </w:rPr>
        <w:t>+0.3±1.0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0.26±0.6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0.0</w:t>
      </w:r>
      <w:r w:rsidR="00A43734" w:rsidRPr="004634A1">
        <w:rPr>
          <w:rFonts w:cstheme="minorHAnsi"/>
          <w:lang w:val="en-US"/>
        </w:rPr>
        <w:t>8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b/>
          <w:color w:val="auto"/>
          <w:sz w:val="22"/>
          <w:szCs w:val="22"/>
          <w:u w:val="single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*p values were mathematically adjusted using Bonferroni correction for multiple comparisons</w:t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perscript"/>
          <w:lang w:val="en-US"/>
        </w:rPr>
        <w:lastRenderedPageBreak/>
        <w:t>1</w:t>
      </w:r>
      <w:r w:rsidRPr="004634A1">
        <w:rPr>
          <w:rFonts w:cstheme="minorHAnsi"/>
          <w:lang w:val="en-US"/>
        </w:rPr>
        <w:t xml:space="preserve"> calculated only for patient with present waves in according lead</w:t>
      </w:r>
    </w:p>
    <w:p w:rsidR="002B6B8F" w:rsidRPr="004634A1" w:rsidRDefault="002B6B8F" w:rsidP="002B6B8F">
      <w:pPr>
        <w:rPr>
          <w:rFonts w:cstheme="minorHAnsi"/>
          <w:lang w:val="en-US"/>
        </w:rPr>
      </w:pPr>
      <w:r w:rsidRPr="004634A1">
        <w:rPr>
          <w:rFonts w:cstheme="minorHAnsi"/>
          <w:vertAlign w:val="superscript"/>
          <w:lang w:val="en-US"/>
        </w:rPr>
        <w:t>2</w:t>
      </w:r>
      <w:r w:rsidRPr="004634A1">
        <w:rPr>
          <w:rFonts w:cstheme="minorHAnsi"/>
          <w:lang w:val="en-US"/>
        </w:rPr>
        <w:t xml:space="preserve"> calculated according to guidelines, only for patients with QRS &lt; 120msec</w:t>
      </w:r>
    </w:p>
    <w:p w:rsidR="002B6B8F" w:rsidRPr="004634A1" w:rsidRDefault="002B6B8F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CC38BC" w:rsidRPr="004634A1" w:rsidRDefault="00CD24C1" w:rsidP="00CC38BC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T</w:t>
      </w:r>
      <w:r w:rsidR="00CC38BC" w:rsidRPr="004634A1">
        <w:rPr>
          <w:rFonts w:cstheme="minorHAnsi"/>
          <w:lang w:val="en-US"/>
        </w:rPr>
        <w:t xml:space="preserve">able </w:t>
      </w:r>
      <w:r w:rsidRPr="004634A1">
        <w:rPr>
          <w:rFonts w:cstheme="minorHAnsi"/>
          <w:lang w:val="en-US"/>
        </w:rPr>
        <w:t>S</w:t>
      </w:r>
      <w:r w:rsidR="00BA6B9B" w:rsidRPr="004634A1">
        <w:rPr>
          <w:rFonts w:cstheme="minorHAnsi"/>
          <w:lang w:val="en-US"/>
        </w:rPr>
        <w:t>3</w:t>
      </w:r>
      <w:r w:rsidR="00CC38BC" w:rsidRPr="004634A1">
        <w:rPr>
          <w:rFonts w:cstheme="minorHAnsi"/>
          <w:lang w:val="en-US"/>
        </w:rPr>
        <w:t>. Changes of qualitative electrocardiographic parameters after PAH specific treatment in patients without right bundle branch block.</w:t>
      </w:r>
    </w:p>
    <w:p w:rsidR="00CC38BC" w:rsidRPr="004634A1" w:rsidRDefault="00CC38BC" w:rsidP="00CC38BC">
      <w:pPr>
        <w:ind w:left="4248"/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No hemodynamic improvement</w:t>
      </w:r>
      <w:r w:rsidRPr="004634A1">
        <w:rPr>
          <w:rFonts w:cstheme="minorHAnsi"/>
          <w:lang w:val="en-US"/>
        </w:rPr>
        <w:tab/>
        <w:t>hemodynamic improvement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p</w:t>
      </w:r>
      <w:r w:rsidRPr="004634A1">
        <w:rPr>
          <w:rFonts w:cstheme="minorHAnsi"/>
          <w:vertAlign w:val="superscript"/>
          <w:lang w:val="en-US"/>
        </w:rPr>
        <w:t>*</w:t>
      </w:r>
    </w:p>
    <w:p w:rsidR="00CC38BC" w:rsidRPr="004634A1" w:rsidRDefault="00CC38BC" w:rsidP="00CC38BC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qR in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1</w:t>
      </w:r>
      <w:r w:rsidRPr="004634A1">
        <w:rPr>
          <w:rFonts w:cstheme="minorHAnsi"/>
          <w:lang w:val="en-US"/>
        </w:rPr>
        <w:t xml:space="preserve"> :</w:t>
      </w:r>
    </w:p>
    <w:p w:rsidR="00CC38BC" w:rsidRPr="004634A1" w:rsidRDefault="00CC38BC" w:rsidP="00CC38BC">
      <w:pPr>
        <w:ind w:firstLine="708"/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new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D136E1" w:rsidRPr="004634A1">
        <w:rPr>
          <w:rFonts w:cstheme="minorHAnsi"/>
          <w:lang w:val="en-US"/>
        </w:rPr>
        <w:t>6(16.2%)</w:t>
      </w:r>
      <w:r w:rsidR="00AB20E3" w:rsidRPr="004634A1">
        <w:rPr>
          <w:rFonts w:cstheme="minorHAnsi"/>
          <w:lang w:val="en-US"/>
        </w:rPr>
        <w:tab/>
      </w:r>
      <w:r w:rsidR="00AB20E3" w:rsidRPr="004634A1">
        <w:rPr>
          <w:rFonts w:cstheme="minorHAnsi"/>
          <w:lang w:val="en-US"/>
        </w:rPr>
        <w:tab/>
      </w:r>
      <w:r w:rsidR="00AB20E3" w:rsidRPr="004634A1">
        <w:rPr>
          <w:rFonts w:cstheme="minorHAnsi"/>
          <w:lang w:val="en-US"/>
        </w:rPr>
        <w:tab/>
      </w:r>
      <w:r w:rsidR="00AB20E3" w:rsidRPr="004634A1">
        <w:rPr>
          <w:rFonts w:cstheme="minorHAnsi"/>
          <w:lang w:val="en-US"/>
        </w:rPr>
        <w:tab/>
      </w:r>
      <w:r w:rsidR="00D136E1" w:rsidRPr="004634A1">
        <w:rPr>
          <w:rFonts w:cstheme="minorHAnsi"/>
          <w:lang w:val="en-US"/>
        </w:rPr>
        <w:t>1(2.7%)</w:t>
      </w:r>
    </w:p>
    <w:p w:rsidR="00CC38BC" w:rsidRPr="004634A1" w:rsidRDefault="00CC38BC" w:rsidP="00CC38BC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AB20E3" w:rsidRPr="004634A1">
        <w:rPr>
          <w:rFonts w:cstheme="minorHAnsi"/>
          <w:lang w:val="en-US"/>
        </w:rPr>
        <w:t>30(81%)</w:t>
      </w:r>
      <w:r w:rsidR="00AB20E3" w:rsidRPr="004634A1">
        <w:rPr>
          <w:rFonts w:cstheme="minorHAnsi"/>
          <w:lang w:val="en-US"/>
        </w:rPr>
        <w:tab/>
      </w:r>
      <w:r w:rsidR="00AB20E3" w:rsidRPr="004634A1">
        <w:rPr>
          <w:rFonts w:cstheme="minorHAnsi"/>
          <w:lang w:val="en-US"/>
        </w:rPr>
        <w:tab/>
      </w:r>
      <w:r w:rsidR="00AB20E3" w:rsidRPr="004634A1">
        <w:rPr>
          <w:rFonts w:cstheme="minorHAnsi"/>
          <w:lang w:val="en-US"/>
        </w:rPr>
        <w:tab/>
      </w:r>
      <w:r w:rsidR="00AB20E3" w:rsidRPr="004634A1">
        <w:rPr>
          <w:rFonts w:cstheme="minorHAnsi"/>
          <w:lang w:val="en-US"/>
        </w:rPr>
        <w:tab/>
        <w:t>31(83.8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D136E1" w:rsidRPr="004634A1">
        <w:rPr>
          <w:rFonts w:cstheme="minorHAnsi"/>
          <w:lang w:val="en-US"/>
        </w:rPr>
        <w:t>1(2.7%)</w:t>
      </w:r>
      <w:r w:rsidR="00AB20E3" w:rsidRPr="004634A1">
        <w:rPr>
          <w:rFonts w:cstheme="minorHAnsi"/>
          <w:lang w:val="en-US"/>
        </w:rPr>
        <w:tab/>
      </w:r>
      <w:r w:rsidR="00AB20E3" w:rsidRPr="004634A1">
        <w:rPr>
          <w:rFonts w:cstheme="minorHAnsi"/>
          <w:lang w:val="en-US"/>
        </w:rPr>
        <w:tab/>
      </w:r>
      <w:r w:rsidR="00AB20E3" w:rsidRPr="004634A1">
        <w:rPr>
          <w:rFonts w:cstheme="minorHAnsi"/>
          <w:lang w:val="en-US"/>
        </w:rPr>
        <w:tab/>
      </w:r>
      <w:r w:rsidR="00D136E1" w:rsidRPr="004634A1">
        <w:rPr>
          <w:rFonts w:cstheme="minorHAnsi"/>
          <w:lang w:val="en-US"/>
        </w:rPr>
        <w:tab/>
      </w:r>
      <w:r w:rsidR="00D136E1" w:rsidRPr="004634A1">
        <w:rPr>
          <w:rFonts w:cstheme="minorHAnsi"/>
          <w:lang w:val="en-US"/>
        </w:rPr>
        <w:tab/>
        <w:t>5(13.5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SR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V1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(QRS duration &gt; 0.12 sec) 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0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0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</w:p>
    <w:p w:rsidR="00CC38BC" w:rsidRPr="004634A1" w:rsidRDefault="00CC38BC" w:rsidP="00CC38BC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Fonts w:cstheme="minorHAnsi"/>
          <w:lang w:val="en-US"/>
        </w:rPr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0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0</w:t>
      </w:r>
    </w:p>
    <w:p w:rsidR="00CC38BC" w:rsidRPr="004634A1" w:rsidRDefault="00CC38BC" w:rsidP="00CC38BC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Fonts w:cstheme="minorHAnsi"/>
          <w:lang w:val="en-US"/>
        </w:rPr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0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0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&gt;R in I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CC38BC" w:rsidRPr="004634A1" w:rsidRDefault="00CC38BC" w:rsidP="00CC38BC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3(8.1%)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5(13.5%)</w:t>
      </w:r>
    </w:p>
    <w:p w:rsidR="00CC38BC" w:rsidRPr="004634A1" w:rsidRDefault="00CC38BC" w:rsidP="00CC38BC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32(86.5%)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30(81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2(5.4%)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2(5.4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&gt;R in II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CC38BC" w:rsidRPr="004634A1" w:rsidRDefault="00CC38BC" w:rsidP="00CC38BC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2(5.4%)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0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CC38BC" w:rsidRPr="004634A1" w:rsidRDefault="00CC38BC" w:rsidP="00CC38BC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32(86.5%)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35(94.6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lastRenderedPageBreak/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3(8.1%)</w:t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2(5.4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&gt;R in III:</w:t>
      </w:r>
    </w:p>
    <w:p w:rsidR="00CC38BC" w:rsidRPr="004634A1" w:rsidRDefault="00CC38BC" w:rsidP="00CC38BC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0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1(2.7%)</w:t>
      </w:r>
    </w:p>
    <w:p w:rsidR="00CC38BC" w:rsidRPr="004634A1" w:rsidRDefault="00CC38BC" w:rsidP="00CC38BC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33(89.2%)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34(91.9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4(10.8%)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2(5.4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 xml:space="preserve">I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and Q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III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:</w:t>
      </w:r>
    </w:p>
    <w:p w:rsidR="00CC38BC" w:rsidRPr="004634A1" w:rsidRDefault="00CC38BC" w:rsidP="00CC38BC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1(2.7%)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0</w:t>
      </w:r>
    </w:p>
    <w:p w:rsidR="00CC38BC" w:rsidRPr="004634A1" w:rsidRDefault="00CC38BC" w:rsidP="00CC38BC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>34(91.9%)</w:t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</w:r>
      <w:r w:rsidR="00293560" w:rsidRPr="004634A1">
        <w:rPr>
          <w:rFonts w:cstheme="minorHAnsi"/>
          <w:lang w:val="en-US"/>
        </w:rPr>
        <w:tab/>
        <w:t>27(73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2(5.4%)</w:t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293560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  <w:t>10(27%)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R:S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 xml:space="preserve">V1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&gt; R:S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V3,4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</w:p>
    <w:p w:rsidR="00CC38BC" w:rsidRPr="004634A1" w:rsidRDefault="00CC38BC" w:rsidP="00CC38BC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>1(7.7%)</w:t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  <w:t>0</w:t>
      </w:r>
    </w:p>
    <w:p w:rsidR="00CC38BC" w:rsidRPr="004634A1" w:rsidRDefault="00CC38BC" w:rsidP="00CC38BC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>12(92.3%)</w:t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  <w:t>16(84.2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0</w:t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  <w:t>3(15.8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Negative T-wave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through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3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:</w:t>
      </w:r>
    </w:p>
    <w:p w:rsidR="00CC38BC" w:rsidRPr="004634A1" w:rsidRDefault="00CC38BC" w:rsidP="00CC38BC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>6(16.2%)</w:t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  <w:t>2(5.4%)</w:t>
      </w:r>
    </w:p>
    <w:p w:rsidR="00CC38BC" w:rsidRPr="004634A1" w:rsidRDefault="00CC38BC" w:rsidP="00CC38BC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>29(78.4%)</w:t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</w:r>
      <w:r w:rsidR="00D77165" w:rsidRPr="004634A1">
        <w:rPr>
          <w:rFonts w:cstheme="minorHAnsi"/>
          <w:lang w:val="en-US"/>
        </w:rPr>
        <w:tab/>
        <w:t>26(70.3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2(5.4%)</w:t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D7716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9(24.3%)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b/>
          <w:color w:val="auto"/>
          <w:sz w:val="22"/>
          <w:szCs w:val="22"/>
          <w:u w:val="single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*p values were mathematically adjusted using Bonferroni correction for multiple comparisons</w:t>
      </w:r>
    </w:p>
    <w:p w:rsidR="00CC38BC" w:rsidRPr="004634A1" w:rsidRDefault="00CC38BC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CC38BC" w:rsidRPr="004634A1" w:rsidRDefault="00CC38BC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CC38BC" w:rsidRPr="004634A1" w:rsidRDefault="00CC38BC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CC38BC" w:rsidRPr="004634A1" w:rsidRDefault="00CC38BC" w:rsidP="002B6B8F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CC38BC" w:rsidRPr="004634A1" w:rsidRDefault="00CD24C1" w:rsidP="00CC38BC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T</w:t>
      </w:r>
      <w:r w:rsidR="001273D4" w:rsidRPr="004634A1">
        <w:rPr>
          <w:rFonts w:cstheme="minorHAnsi"/>
          <w:lang w:val="en-US"/>
        </w:rPr>
        <w:t xml:space="preserve">able </w:t>
      </w:r>
      <w:r w:rsidRPr="004634A1">
        <w:rPr>
          <w:rFonts w:cstheme="minorHAnsi"/>
          <w:lang w:val="en-US"/>
        </w:rPr>
        <w:t>S</w:t>
      </w:r>
      <w:r w:rsidR="00BA6B9B" w:rsidRPr="004634A1">
        <w:rPr>
          <w:rFonts w:cstheme="minorHAnsi"/>
          <w:lang w:val="en-US"/>
        </w:rPr>
        <w:t>4</w:t>
      </w:r>
      <w:r w:rsidR="001273D4" w:rsidRPr="004634A1">
        <w:rPr>
          <w:rFonts w:cstheme="minorHAnsi"/>
          <w:lang w:val="en-US"/>
        </w:rPr>
        <w:t xml:space="preserve">. </w:t>
      </w:r>
      <w:r w:rsidR="00CC38BC" w:rsidRPr="004634A1">
        <w:rPr>
          <w:rFonts w:cstheme="minorHAnsi"/>
          <w:lang w:val="en-US"/>
        </w:rPr>
        <w:t xml:space="preserve">Changes of quantitative electrocardiographic parameters after PAH specific treatment in patients with right bundle branch block </w:t>
      </w:r>
    </w:p>
    <w:p w:rsidR="001273D4" w:rsidRPr="004634A1" w:rsidRDefault="001273D4" w:rsidP="00CC38BC">
      <w:pPr>
        <w:ind w:left="2832" w:firstLine="708"/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No hemodynamic improvement</w:t>
      </w:r>
      <w:r w:rsidRPr="004634A1">
        <w:rPr>
          <w:rFonts w:cstheme="minorHAnsi"/>
          <w:lang w:val="en-US"/>
        </w:rPr>
        <w:tab/>
        <w:t>hemodynamic improvement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p</w:t>
      </w:r>
      <w:r w:rsidR="00CC38BC" w:rsidRPr="004634A1">
        <w:rPr>
          <w:rFonts w:cstheme="minorHAnsi"/>
          <w:lang w:val="en-US"/>
        </w:rPr>
        <w:t>*</w:t>
      </w:r>
    </w:p>
    <w:p w:rsidR="001273D4" w:rsidRPr="004634A1" w:rsidRDefault="001273D4" w:rsidP="001273D4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N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8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9</w:t>
      </w:r>
    </w:p>
    <w:p w:rsidR="001273D4" w:rsidRPr="004634A1" w:rsidRDefault="001273D4" w:rsidP="001273D4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ΔHR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1.0±11.5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1.6±17.7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</w:p>
    <w:p w:rsidR="001273D4" w:rsidRPr="004634A1" w:rsidRDefault="001273D4" w:rsidP="001273D4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ΔR</w:t>
      </w:r>
      <w:r w:rsidRPr="004634A1">
        <w:rPr>
          <w:rFonts w:cstheme="minorHAnsi"/>
          <w:vertAlign w:val="subscript"/>
          <w:lang w:val="en-US"/>
        </w:rPr>
        <w:t>V1</w:t>
      </w:r>
      <w:r w:rsidRPr="004634A1">
        <w:rPr>
          <w:rFonts w:cstheme="minorHAnsi"/>
          <w:lang w:val="en-US"/>
        </w:rPr>
        <w:t xml:space="preserve"> 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1.5±2.0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0.3±6.0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</w:p>
    <w:p w:rsidR="001273D4" w:rsidRPr="004634A1" w:rsidRDefault="001273D4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: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V1 </w:t>
      </w:r>
      <w:r w:rsidRPr="004634A1">
        <w:rPr>
          <w:rFonts w:cstheme="minorHAnsi"/>
          <w:lang w:val="en-US"/>
        </w:rPr>
        <w:t>[mm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perscript"/>
          <w:lang w:val="en-US"/>
        </w:rPr>
        <w:t>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+0.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-0.4</w:t>
      </w:r>
      <w:r w:rsidRPr="004634A1">
        <w:rPr>
          <w:rFonts w:cstheme="minorHAnsi"/>
          <w:lang w:val="en-US"/>
        </w:rPr>
        <w:t>±1.4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1</w:t>
      </w:r>
    </w:p>
    <w:p w:rsidR="001273D4" w:rsidRPr="004634A1" w:rsidRDefault="001273D4" w:rsidP="001273D4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5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 xml:space="preserve"> 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.6±2.6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0.1±2.6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</w:p>
    <w:p w:rsidR="001273D4" w:rsidRPr="004634A1" w:rsidRDefault="001273D4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6</w:t>
      </w:r>
      <w:r w:rsidRPr="004634A1">
        <w:rPr>
          <w:rFonts w:cstheme="minorHAnsi"/>
          <w:lang w:val="en-US"/>
        </w:rPr>
        <w:t xml:space="preserve"> 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2.2±10.0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0.4±2.2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1273D4" w:rsidRPr="004634A1" w:rsidRDefault="001273D4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R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aVR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>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.1±1.9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+0.3±1.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1273D4" w:rsidRPr="004634A1" w:rsidRDefault="001273D4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 [mm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-1.29</w:t>
      </w:r>
      <w:r w:rsidRPr="004634A1">
        <w:rPr>
          <w:rFonts w:cstheme="minorHAnsi"/>
          <w:lang w:val="en-US"/>
        </w:rPr>
        <w:t>±1.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.7±3.4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1273D4" w:rsidRPr="004634A1" w:rsidRDefault="001273D4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5,6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>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0.2±4.7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-1.7±3.3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1273D4" w:rsidRPr="004634A1" w:rsidRDefault="001273D4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: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5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>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>+0.2±0.6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  <w:t>-0.4±0.6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  <w:r w:rsidRPr="004634A1">
        <w:rPr>
          <w:rFonts w:cstheme="minorHAnsi"/>
          <w:lang w:val="en-US"/>
        </w:rPr>
        <w:tab/>
      </w:r>
    </w:p>
    <w:p w:rsidR="001273D4" w:rsidRPr="004634A1" w:rsidRDefault="001273D4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: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6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>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>-0.61±2.2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  <w:t>-0.2±0.6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</w:p>
    <w:p w:rsidR="001273D4" w:rsidRPr="004634A1" w:rsidRDefault="001273D4" w:rsidP="001273D4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: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V5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to R: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V1 </w:t>
      </w:r>
      <w:r w:rsidRPr="004634A1">
        <w:rPr>
          <w:rFonts w:cstheme="minorHAnsi"/>
          <w:lang w:val="en-US"/>
        </w:rPr>
        <w:t>[mm]</w:t>
      </w:r>
      <w:r w:rsidRPr="004634A1">
        <w:rPr>
          <w:rFonts w:cstheme="minorHAnsi"/>
          <w:vertAlign w:val="superscript"/>
          <w:lang w:val="en-US"/>
        </w:rPr>
        <w:t>1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>-3.1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  <w:t>-0.5±0.9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  <w:t>1</w:t>
      </w:r>
    </w:p>
    <w:p w:rsidR="001273D4" w:rsidRPr="004634A1" w:rsidRDefault="001273D4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 (R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 xml:space="preserve">I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+ 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III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) – (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I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 + R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III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) </w:t>
      </w:r>
      <w:r w:rsidRPr="004634A1">
        <w:rPr>
          <w:rFonts w:cstheme="minorHAnsi"/>
        </w:rPr>
        <w:t>[mm]</w:t>
      </w:r>
      <w:r w:rsidRPr="004634A1">
        <w:rPr>
          <w:rFonts w:cstheme="minorHAnsi"/>
        </w:rPr>
        <w:tab/>
      </w:r>
      <w:r w:rsidRPr="004634A1">
        <w:rPr>
          <w:rFonts w:cstheme="minorHAnsi"/>
        </w:rPr>
        <w:tab/>
      </w:r>
      <w:r w:rsidR="00946B35" w:rsidRPr="004634A1">
        <w:rPr>
          <w:rFonts w:cstheme="minorHAnsi"/>
        </w:rPr>
        <w:t>+0.6±7.1</w:t>
      </w:r>
      <w:r w:rsidR="00946B35" w:rsidRPr="004634A1">
        <w:rPr>
          <w:rFonts w:cstheme="minorHAnsi"/>
        </w:rPr>
        <w:tab/>
      </w:r>
      <w:r w:rsidR="00946B35" w:rsidRPr="004634A1">
        <w:rPr>
          <w:rFonts w:cstheme="minorHAnsi"/>
        </w:rPr>
        <w:tab/>
      </w:r>
      <w:r w:rsidR="00946B35" w:rsidRPr="004634A1">
        <w:rPr>
          <w:rFonts w:cstheme="minorHAnsi"/>
        </w:rPr>
        <w:tab/>
      </w:r>
      <w:r w:rsidR="00946B35" w:rsidRPr="004634A1">
        <w:rPr>
          <w:rFonts w:cstheme="minorHAnsi"/>
        </w:rPr>
        <w:tab/>
        <w:t>+0.1±3.8</w:t>
      </w:r>
      <w:r w:rsidR="00946B35" w:rsidRPr="004634A1">
        <w:rPr>
          <w:rFonts w:cstheme="minorHAnsi"/>
        </w:rPr>
        <w:tab/>
      </w:r>
      <w:r w:rsidR="00946B35" w:rsidRPr="004634A1">
        <w:rPr>
          <w:rFonts w:cstheme="minorHAnsi"/>
        </w:rPr>
        <w:tab/>
      </w:r>
      <w:r w:rsidR="00946B35" w:rsidRPr="004634A1">
        <w:rPr>
          <w:rFonts w:cstheme="minorHAnsi"/>
        </w:rPr>
        <w:tab/>
      </w:r>
      <w:r w:rsidR="00946B35" w:rsidRPr="004634A1">
        <w:rPr>
          <w:rFonts w:cstheme="minorHAnsi"/>
        </w:rPr>
        <w:tab/>
      </w:r>
      <w:r w:rsidR="00CC38BC" w:rsidRPr="004634A1">
        <w:rPr>
          <w:rFonts w:cstheme="minorHAnsi"/>
        </w:rPr>
        <w:t>1</w:t>
      </w:r>
      <w:r w:rsidRPr="004634A1">
        <w:rPr>
          <w:rFonts w:cstheme="minorHAnsi"/>
        </w:rPr>
        <w:tab/>
      </w:r>
    </w:p>
    <w:p w:rsidR="001273D4" w:rsidRPr="004634A1" w:rsidRDefault="001273D4" w:rsidP="001273D4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max R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1,2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+max 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 I,aVL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–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V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4634A1">
        <w:rPr>
          <w:rFonts w:cstheme="minorHAnsi"/>
          <w:lang w:val="en-US"/>
        </w:rPr>
        <w:t>[mm]</w:t>
      </w:r>
      <w:r w:rsidR="00946B35" w:rsidRPr="004634A1">
        <w:rPr>
          <w:rFonts w:cstheme="minorHAnsi"/>
          <w:lang w:val="en-US"/>
        </w:rPr>
        <w:tab/>
        <w:t>4.8±8.3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  <w:t>+2.2±5.7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</w:p>
    <w:p w:rsidR="001273D4" w:rsidRPr="004634A1" w:rsidRDefault="001273D4" w:rsidP="001273D4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lastRenderedPageBreak/>
        <w:t xml:space="preserve">ΔR </w:t>
      </w:r>
      <w:r w:rsidRPr="004634A1">
        <w:rPr>
          <w:rFonts w:cstheme="minorHAnsi"/>
          <w:vertAlign w:val="subscript"/>
          <w:lang w:val="en-US"/>
        </w:rPr>
        <w:t>V1</w:t>
      </w:r>
      <w:r w:rsidRPr="004634A1">
        <w:rPr>
          <w:rFonts w:cstheme="minorHAnsi"/>
          <w:lang w:val="en-US"/>
        </w:rPr>
        <w:t xml:space="preserve"> + S </w:t>
      </w:r>
      <w:r w:rsidRPr="004634A1">
        <w:rPr>
          <w:rFonts w:cstheme="minorHAnsi"/>
          <w:vertAlign w:val="subscript"/>
          <w:lang w:val="en-US"/>
        </w:rPr>
        <w:t>V5,6</w:t>
      </w:r>
      <w:r w:rsidRPr="004634A1">
        <w:rPr>
          <w:rFonts w:cstheme="minorHAnsi"/>
          <w:lang w:val="en-US"/>
        </w:rPr>
        <w:t xml:space="preserve"> [mm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>0±5.4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  <w:t>-0.4±3.3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  <w:r w:rsidRPr="004634A1">
        <w:rPr>
          <w:rFonts w:cstheme="minorHAnsi"/>
          <w:lang w:val="en-US"/>
        </w:rPr>
        <w:tab/>
      </w:r>
    </w:p>
    <w:p w:rsidR="001273D4" w:rsidRPr="004634A1" w:rsidRDefault="001273D4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>Δ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P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 II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946B35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+1.2</w:t>
      </w:r>
      <w:r w:rsidR="00946B35" w:rsidRPr="004634A1">
        <w:rPr>
          <w:rFonts w:cstheme="minorHAnsi"/>
          <w:lang w:val="en-US"/>
        </w:rPr>
        <w:t>±0.6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  <w:t>0.6±0.6</w:t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946B35" w:rsidRPr="004634A1">
        <w:rPr>
          <w:rFonts w:cstheme="minorHAnsi"/>
          <w:lang w:val="en-US"/>
        </w:rPr>
        <w:tab/>
      </w:r>
      <w:r w:rsidR="00CC38BC" w:rsidRPr="004634A1">
        <w:rPr>
          <w:rFonts w:cstheme="minorHAnsi"/>
          <w:lang w:val="en-US"/>
        </w:rPr>
        <w:t>1</w:t>
      </w:r>
    </w:p>
    <w:p w:rsidR="00CC38BC" w:rsidRPr="004634A1" w:rsidRDefault="00CC38BC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perscript"/>
          <w:lang w:val="en-US"/>
        </w:rPr>
      </w:pPr>
    </w:p>
    <w:p w:rsidR="001273D4" w:rsidRPr="004634A1" w:rsidRDefault="001273D4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perscript"/>
          <w:lang w:val="en-US"/>
        </w:rPr>
        <w:t>1</w:t>
      </w:r>
      <w:r w:rsidRPr="004634A1">
        <w:rPr>
          <w:rFonts w:cstheme="minorHAnsi"/>
          <w:lang w:val="en-US"/>
        </w:rPr>
        <w:t xml:space="preserve"> calculated only for patient with present waves in according lead</w:t>
      </w:r>
      <w:r w:rsidR="00946B35" w:rsidRPr="004634A1">
        <w:rPr>
          <w:rFonts w:cstheme="minorHAnsi"/>
          <w:lang w:val="en-US"/>
        </w:rPr>
        <w:t>; n=1 and n=5 respectively</w:t>
      </w:r>
    </w:p>
    <w:p w:rsidR="00CC38BC" w:rsidRPr="004634A1" w:rsidRDefault="00CC38BC" w:rsidP="00CC38BC">
      <w:pPr>
        <w:rPr>
          <w:rStyle w:val="fontstyle01"/>
          <w:rFonts w:asciiTheme="minorHAnsi" w:hAnsiTheme="minorHAnsi" w:cstheme="minorHAnsi"/>
          <w:b/>
          <w:color w:val="auto"/>
          <w:sz w:val="22"/>
          <w:szCs w:val="22"/>
          <w:u w:val="single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*p values were mathematically adjusted using Bonferroni correction for multiple comparisons</w:t>
      </w:r>
    </w:p>
    <w:p w:rsidR="001273D4" w:rsidRPr="004634A1" w:rsidRDefault="001273D4" w:rsidP="001273D4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3B49DA" w:rsidRPr="004634A1" w:rsidRDefault="00A34D5A" w:rsidP="003B49DA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T</w:t>
      </w:r>
      <w:r w:rsidR="003B49DA" w:rsidRPr="004634A1">
        <w:rPr>
          <w:rFonts w:cstheme="minorHAnsi"/>
          <w:lang w:val="en-US"/>
        </w:rPr>
        <w:t xml:space="preserve">able </w:t>
      </w:r>
      <w:r w:rsidRPr="004634A1">
        <w:rPr>
          <w:rFonts w:cstheme="minorHAnsi"/>
          <w:lang w:val="en-US"/>
        </w:rPr>
        <w:t>S</w:t>
      </w:r>
      <w:r w:rsidR="00BA6B9B" w:rsidRPr="004634A1">
        <w:rPr>
          <w:rFonts w:cstheme="minorHAnsi"/>
          <w:lang w:val="en-US"/>
        </w:rPr>
        <w:t>5</w:t>
      </w:r>
      <w:r w:rsidR="003B49DA" w:rsidRPr="004634A1">
        <w:rPr>
          <w:rFonts w:cstheme="minorHAnsi"/>
          <w:lang w:val="en-US"/>
        </w:rPr>
        <w:t xml:space="preserve">. Changes of qualitative electrocardiographic parameters after PAH specific treatment in patients </w:t>
      </w:r>
      <w:r w:rsidR="009B7F06" w:rsidRPr="004634A1">
        <w:rPr>
          <w:rFonts w:cstheme="minorHAnsi"/>
          <w:lang w:val="en-US"/>
        </w:rPr>
        <w:t>with</w:t>
      </w:r>
      <w:r w:rsidR="003B49DA" w:rsidRPr="004634A1">
        <w:rPr>
          <w:rFonts w:cstheme="minorHAnsi"/>
          <w:lang w:val="en-US"/>
        </w:rPr>
        <w:t xml:space="preserve"> right bundle branch block.</w:t>
      </w:r>
    </w:p>
    <w:p w:rsidR="003B49DA" w:rsidRPr="004634A1" w:rsidRDefault="003B49DA" w:rsidP="003B49DA">
      <w:pPr>
        <w:ind w:left="4248"/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No hemodynamic improvement</w:t>
      </w:r>
      <w:r w:rsidRPr="004634A1">
        <w:rPr>
          <w:rFonts w:cstheme="minorHAnsi"/>
          <w:lang w:val="en-US"/>
        </w:rPr>
        <w:tab/>
        <w:t>hemodynamic improvement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  <w:t>p</w:t>
      </w:r>
      <w:r w:rsidRPr="004634A1">
        <w:rPr>
          <w:rFonts w:cstheme="minorHAnsi"/>
          <w:vertAlign w:val="superscript"/>
          <w:lang w:val="en-US"/>
        </w:rPr>
        <w:t>*</w:t>
      </w:r>
    </w:p>
    <w:p w:rsidR="003B49DA" w:rsidRPr="004634A1" w:rsidRDefault="003B49DA" w:rsidP="003B49DA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qR in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1</w:t>
      </w:r>
      <w:r w:rsidRPr="004634A1">
        <w:rPr>
          <w:rFonts w:cstheme="minorHAnsi"/>
          <w:lang w:val="en-US"/>
        </w:rPr>
        <w:t xml:space="preserve"> :</w:t>
      </w:r>
    </w:p>
    <w:p w:rsidR="003B49DA" w:rsidRPr="004634A1" w:rsidRDefault="003B49DA" w:rsidP="003B49DA">
      <w:pPr>
        <w:ind w:firstLine="708"/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>new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>0</w:t>
      </w:r>
      <w:r w:rsidR="009A0DA5"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ab/>
        <w:t>0</w:t>
      </w:r>
    </w:p>
    <w:p w:rsidR="003B49DA" w:rsidRPr="004634A1" w:rsidRDefault="003B49DA" w:rsidP="003B49DA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9C1900" w:rsidRPr="004634A1">
        <w:rPr>
          <w:rFonts w:cstheme="minorHAnsi"/>
          <w:lang w:val="en-US"/>
        </w:rPr>
        <w:t>8</w:t>
      </w:r>
      <w:r w:rsidR="009A0DA5" w:rsidRPr="004634A1">
        <w:rPr>
          <w:rFonts w:cstheme="minorHAnsi"/>
          <w:lang w:val="en-US"/>
        </w:rPr>
        <w:t>(</w:t>
      </w:r>
      <w:r w:rsidR="009C1900" w:rsidRPr="004634A1">
        <w:rPr>
          <w:rFonts w:cstheme="minorHAnsi"/>
          <w:lang w:val="en-US"/>
        </w:rPr>
        <w:t>100</w:t>
      </w:r>
      <w:r w:rsidR="009A0DA5" w:rsidRPr="004634A1">
        <w:rPr>
          <w:rFonts w:cstheme="minorHAnsi"/>
          <w:lang w:val="en-US"/>
        </w:rPr>
        <w:t>%)</w:t>
      </w:r>
      <w:r w:rsidR="009A0DA5"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ab/>
        <w:t>9(100%)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9C1900" w:rsidRPr="004634A1">
        <w:rPr>
          <w:rFonts w:cstheme="minorHAnsi"/>
          <w:lang w:val="en-US"/>
        </w:rPr>
        <w:t>0</w:t>
      </w:r>
      <w:r w:rsidR="009C1900"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ab/>
      </w:r>
      <w:r w:rsidR="009A0DA5" w:rsidRPr="004634A1">
        <w:rPr>
          <w:rFonts w:cstheme="minorHAnsi"/>
          <w:lang w:val="en-US"/>
        </w:rPr>
        <w:tab/>
        <w:t>0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RSR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 xml:space="preserve">V1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(QRS duration &gt; 0.12 sec) 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>0</w:t>
      </w:r>
      <w:r w:rsidR="00B2598E"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ab/>
        <w:t>0</w:t>
      </w:r>
    </w:p>
    <w:p w:rsidR="003B49DA" w:rsidRPr="004634A1" w:rsidRDefault="003B49DA" w:rsidP="003B49DA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Fonts w:cstheme="minorHAnsi"/>
          <w:lang w:val="en-US"/>
        </w:rPr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>8(100%)</w:t>
      </w:r>
      <w:r w:rsidR="00B2598E"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ab/>
        <w:t>8(88.9%)</w:t>
      </w:r>
    </w:p>
    <w:p w:rsidR="003B49DA" w:rsidRPr="004634A1" w:rsidRDefault="003B49DA" w:rsidP="003B49DA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Fonts w:cstheme="minorHAnsi"/>
          <w:lang w:val="en-US"/>
        </w:rPr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>0</w:t>
      </w:r>
      <w:r w:rsidR="00B2598E"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ab/>
      </w:r>
      <w:r w:rsidR="00B2598E" w:rsidRPr="004634A1">
        <w:rPr>
          <w:rFonts w:cstheme="minorHAnsi"/>
          <w:lang w:val="en-US"/>
        </w:rPr>
        <w:tab/>
        <w:t>1(11.1%)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&gt;R in I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3B49DA" w:rsidRPr="004634A1" w:rsidRDefault="003B49DA" w:rsidP="003B49DA">
      <w:pPr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>2(25%)</w:t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  <w:t>0</w:t>
      </w:r>
    </w:p>
    <w:p w:rsidR="003B49DA" w:rsidRPr="004634A1" w:rsidRDefault="003B49DA" w:rsidP="003B49DA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>5(62.5%)</w:t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  <w:t>8(88.9%)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>1(12.5%)</w:t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  <w:t>1(11.1%)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lastRenderedPageBreak/>
        <w:t>S&gt;R in II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3B49DA" w:rsidRPr="004634A1" w:rsidRDefault="003B49DA" w:rsidP="003B49DA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>0</w:t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  <w:t>0</w:t>
      </w:r>
    </w:p>
    <w:p w:rsidR="003B49DA" w:rsidRPr="004634A1" w:rsidRDefault="003B49DA" w:rsidP="003B49DA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>7(87.5%)</w:t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</w:r>
      <w:r w:rsidR="00201B9F" w:rsidRPr="004634A1">
        <w:rPr>
          <w:rFonts w:cstheme="minorHAnsi"/>
          <w:lang w:val="en-US"/>
        </w:rPr>
        <w:tab/>
        <w:t>9(100%)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201B9F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1(12.5%)</w:t>
      </w:r>
      <w:r w:rsidR="00201B9F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201B9F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201B9F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201B9F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0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S&gt;R in III:</w:t>
      </w:r>
    </w:p>
    <w:p w:rsidR="003B49DA" w:rsidRPr="004634A1" w:rsidRDefault="003B49DA" w:rsidP="003B49DA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>1(12.5%)</w:t>
      </w:r>
      <w:r w:rsidR="007C1637"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ab/>
        <w:t>0</w:t>
      </w:r>
    </w:p>
    <w:p w:rsidR="003B49DA" w:rsidRPr="004634A1" w:rsidRDefault="003B49DA" w:rsidP="003B49DA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>7(75%)</w:t>
      </w:r>
      <w:r w:rsidR="007C1637"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ab/>
        <w:t>8(88.9%)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>1(12.5%)</w:t>
      </w:r>
      <w:r w:rsidR="007C1637"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ab/>
      </w:r>
      <w:r w:rsidR="007C1637" w:rsidRPr="004634A1">
        <w:rPr>
          <w:rFonts w:cstheme="minorHAnsi"/>
          <w:lang w:val="en-US"/>
        </w:rPr>
        <w:tab/>
        <w:t>1(11.1%)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S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 xml:space="preserve">I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and Q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III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:</w:t>
      </w:r>
    </w:p>
    <w:p w:rsidR="003B49DA" w:rsidRPr="004634A1" w:rsidRDefault="003B49DA" w:rsidP="003B49DA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>0</w:t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  <w:t>1(11.1%)</w:t>
      </w:r>
    </w:p>
    <w:p w:rsidR="003B49DA" w:rsidRPr="004634A1" w:rsidRDefault="003B49DA" w:rsidP="003B49DA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>7(87.5%)</w:t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  <w:t>8(88.9%)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8A32AE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1(12.5%)</w:t>
      </w:r>
      <w:r w:rsidR="008A32AE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8A32AE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8A32AE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8A32AE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  <w:t>0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R:S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 xml:space="preserve">V1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 xml:space="preserve">&gt; R:S 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</w:rPr>
        <w:t>V3,4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: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</w:p>
    <w:p w:rsidR="003B49DA" w:rsidRPr="004634A1" w:rsidRDefault="003B49DA" w:rsidP="003B49DA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>0</w:t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  <w:t>1(20%)</w:t>
      </w:r>
    </w:p>
    <w:p w:rsidR="003B49DA" w:rsidRPr="004634A1" w:rsidRDefault="003B49DA" w:rsidP="003B49DA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>1(100%)</w:t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</w:r>
      <w:r w:rsidR="008A32AE" w:rsidRPr="004634A1">
        <w:rPr>
          <w:rFonts w:cstheme="minorHAnsi"/>
          <w:lang w:val="en-US"/>
        </w:rPr>
        <w:tab/>
        <w:t>4(80%)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</w:rPr>
      </w:pPr>
      <w:r w:rsidRPr="004634A1">
        <w:rPr>
          <w:rFonts w:cstheme="minorHAnsi"/>
          <w:lang w:val="en-US"/>
        </w:rPr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8A32AE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>0</w:t>
      </w:r>
      <w:r w:rsidR="008A32AE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8A32AE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8A32AE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8A32AE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</w:r>
      <w:r w:rsidR="008A32AE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</w:rPr>
        <w:tab/>
        <w:t>0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Negative T-wave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1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 through V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vertAlign w:val="subscript"/>
          <w:lang w:val="en-US"/>
        </w:rPr>
        <w:t>3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:</w:t>
      </w:r>
    </w:p>
    <w:p w:rsidR="003B49DA" w:rsidRPr="004634A1" w:rsidRDefault="003B49DA" w:rsidP="003B49DA">
      <w:pPr>
        <w:ind w:firstLine="708"/>
        <w:rPr>
          <w:rFonts w:cstheme="minorHAnsi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 xml:space="preserve">new </w:t>
      </w:r>
      <w:r w:rsidRPr="004634A1">
        <w:rPr>
          <w:rFonts w:cstheme="minorHAnsi"/>
          <w:lang w:val="en-US"/>
        </w:rPr>
        <w:t>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055BD7" w:rsidRPr="004634A1">
        <w:rPr>
          <w:rFonts w:cstheme="minorHAnsi"/>
          <w:lang w:val="en-US"/>
        </w:rPr>
        <w:t>0</w:t>
      </w:r>
      <w:r w:rsidR="00055BD7" w:rsidRPr="004634A1">
        <w:rPr>
          <w:rFonts w:cstheme="minorHAnsi"/>
          <w:lang w:val="en-US"/>
        </w:rPr>
        <w:tab/>
      </w:r>
      <w:r w:rsidR="00055BD7" w:rsidRPr="004634A1">
        <w:rPr>
          <w:rFonts w:cstheme="minorHAnsi"/>
          <w:lang w:val="en-US"/>
        </w:rPr>
        <w:tab/>
      </w:r>
      <w:r w:rsidR="00055BD7" w:rsidRPr="004634A1">
        <w:rPr>
          <w:rFonts w:cstheme="minorHAnsi"/>
          <w:lang w:val="en-US"/>
        </w:rPr>
        <w:tab/>
      </w:r>
      <w:r w:rsidR="00055BD7" w:rsidRPr="004634A1">
        <w:rPr>
          <w:rFonts w:cstheme="minorHAnsi"/>
          <w:lang w:val="en-US"/>
        </w:rPr>
        <w:tab/>
      </w:r>
      <w:r w:rsidR="00055BD7" w:rsidRPr="004634A1">
        <w:rPr>
          <w:rFonts w:cstheme="minorHAnsi"/>
          <w:lang w:val="en-US"/>
        </w:rPr>
        <w:tab/>
        <w:t>0</w:t>
      </w:r>
    </w:p>
    <w:p w:rsidR="003B49DA" w:rsidRPr="004634A1" w:rsidRDefault="003B49DA" w:rsidP="003B49DA">
      <w:pPr>
        <w:rPr>
          <w:rFonts w:cstheme="minorHAnsi"/>
          <w:lang w:val="en-US"/>
        </w:rPr>
      </w:pPr>
      <w:r w:rsidRPr="004634A1">
        <w:rPr>
          <w:rFonts w:cstheme="minorHAnsi"/>
          <w:lang w:val="en-US"/>
        </w:rPr>
        <w:tab/>
        <w:t>no change [n(%)]</w:t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Pr="004634A1">
        <w:rPr>
          <w:rFonts w:cstheme="minorHAnsi"/>
          <w:lang w:val="en-US"/>
        </w:rPr>
        <w:tab/>
      </w:r>
      <w:r w:rsidR="00055BD7" w:rsidRPr="004634A1">
        <w:rPr>
          <w:rFonts w:cstheme="minorHAnsi"/>
          <w:lang w:val="en-US"/>
        </w:rPr>
        <w:t>0</w:t>
      </w:r>
      <w:r w:rsidR="00055BD7" w:rsidRPr="004634A1">
        <w:rPr>
          <w:rFonts w:cstheme="minorHAnsi"/>
          <w:lang w:val="en-US"/>
        </w:rPr>
        <w:tab/>
      </w:r>
      <w:r w:rsidR="00055BD7" w:rsidRPr="004634A1">
        <w:rPr>
          <w:rFonts w:cstheme="minorHAnsi"/>
          <w:lang w:val="en-US"/>
        </w:rPr>
        <w:tab/>
      </w:r>
      <w:r w:rsidR="00055BD7" w:rsidRPr="004634A1">
        <w:rPr>
          <w:rFonts w:cstheme="minorHAnsi"/>
          <w:lang w:val="en-US"/>
        </w:rPr>
        <w:tab/>
      </w:r>
      <w:r w:rsidR="00055BD7" w:rsidRPr="004634A1">
        <w:rPr>
          <w:rFonts w:cstheme="minorHAnsi"/>
          <w:lang w:val="en-US"/>
        </w:rPr>
        <w:tab/>
      </w:r>
      <w:r w:rsidR="00055BD7" w:rsidRPr="004634A1">
        <w:rPr>
          <w:rFonts w:cstheme="minorHAnsi"/>
          <w:lang w:val="en-US"/>
        </w:rPr>
        <w:tab/>
        <w:t>0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4634A1">
        <w:rPr>
          <w:rFonts w:cstheme="minorHAnsi"/>
          <w:lang w:val="en-US"/>
        </w:rPr>
        <w:lastRenderedPageBreak/>
        <w:tab/>
        <w:t>resolution [n(%)]</w:t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055BD7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0</w:t>
      </w:r>
      <w:r w:rsidR="00055BD7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055BD7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055BD7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055BD7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</w:r>
      <w:r w:rsidR="00055BD7"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ab/>
        <w:t>0</w:t>
      </w: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</w:pPr>
    </w:p>
    <w:p w:rsidR="003B49DA" w:rsidRPr="004634A1" w:rsidRDefault="003B49DA" w:rsidP="003B49DA">
      <w:pPr>
        <w:rPr>
          <w:rStyle w:val="fontstyle01"/>
          <w:rFonts w:asciiTheme="minorHAnsi" w:hAnsiTheme="minorHAnsi" w:cstheme="minorHAnsi"/>
          <w:b/>
          <w:color w:val="auto"/>
          <w:sz w:val="22"/>
          <w:szCs w:val="22"/>
          <w:u w:val="single"/>
          <w:lang w:val="en-US"/>
        </w:rPr>
      </w:pPr>
      <w:r w:rsidRPr="004634A1">
        <w:rPr>
          <w:rStyle w:val="fontstyle01"/>
          <w:rFonts w:asciiTheme="minorHAnsi" w:hAnsiTheme="minorHAnsi" w:cstheme="minorHAnsi"/>
          <w:color w:val="auto"/>
          <w:sz w:val="22"/>
          <w:szCs w:val="22"/>
          <w:lang w:val="en-US"/>
        </w:rPr>
        <w:t>*p values were mathematically adjusted using Bonferroni correction for multiple comparisons</w:t>
      </w:r>
    </w:p>
    <w:p w:rsidR="002B6B8F" w:rsidRPr="004634A1" w:rsidRDefault="002B6B8F" w:rsidP="002B6B8F">
      <w:pPr>
        <w:rPr>
          <w:rFonts w:cstheme="minorHAnsi"/>
          <w:lang w:val="en-US"/>
        </w:rPr>
      </w:pPr>
    </w:p>
    <w:sectPr w:rsidR="002B6B8F" w:rsidRPr="004634A1" w:rsidSect="002B6B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Neue-Condensed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zNjcyMDQxNrQwNjNU0lEKTi0uzszPAykwrAUAvZCe9ywAAAA="/>
  </w:docVars>
  <w:rsids>
    <w:rsidRoot w:val="002B6B8F"/>
    <w:rsid w:val="00055BD7"/>
    <w:rsid w:val="000B45DA"/>
    <w:rsid w:val="001273D4"/>
    <w:rsid w:val="001F1D3F"/>
    <w:rsid w:val="00201B9F"/>
    <w:rsid w:val="00293560"/>
    <w:rsid w:val="002B6B8F"/>
    <w:rsid w:val="003B49DA"/>
    <w:rsid w:val="003F0D2D"/>
    <w:rsid w:val="004634A1"/>
    <w:rsid w:val="00485614"/>
    <w:rsid w:val="004874A6"/>
    <w:rsid w:val="005106BE"/>
    <w:rsid w:val="007C1637"/>
    <w:rsid w:val="00811B93"/>
    <w:rsid w:val="008272F9"/>
    <w:rsid w:val="008A32AE"/>
    <w:rsid w:val="008E05EF"/>
    <w:rsid w:val="00946B35"/>
    <w:rsid w:val="009A0DA5"/>
    <w:rsid w:val="009B7F06"/>
    <w:rsid w:val="009C1900"/>
    <w:rsid w:val="00A34D5A"/>
    <w:rsid w:val="00A43734"/>
    <w:rsid w:val="00A60894"/>
    <w:rsid w:val="00A954FA"/>
    <w:rsid w:val="00AB20E3"/>
    <w:rsid w:val="00B2598E"/>
    <w:rsid w:val="00B25DC2"/>
    <w:rsid w:val="00B41EAF"/>
    <w:rsid w:val="00BA6B9B"/>
    <w:rsid w:val="00C82E49"/>
    <w:rsid w:val="00CC38BC"/>
    <w:rsid w:val="00CD24C1"/>
    <w:rsid w:val="00D136E1"/>
    <w:rsid w:val="00D77165"/>
    <w:rsid w:val="00D85655"/>
    <w:rsid w:val="00DB6875"/>
    <w:rsid w:val="00E8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665AE"/>
  <w15:chartTrackingRefBased/>
  <w15:docId w15:val="{727CA434-4933-4606-ABD9-15191CEF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ontstyle01">
    <w:name w:val="fontstyle01"/>
    <w:basedOn w:val="Domylnaczcionkaakapitu"/>
    <w:rsid w:val="002B6B8F"/>
    <w:rPr>
      <w:rFonts w:ascii="HelveticaNeue-Condensed" w:hAnsi="HelveticaNeue-Condensed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11">
    <w:name w:val="fontstyle11"/>
    <w:basedOn w:val="Domylnaczcionkaakapitu"/>
    <w:rsid w:val="002B6B8F"/>
    <w:rPr>
      <w:rFonts w:ascii="HelveticaNeue-Condensed" w:hAnsi="HelveticaNeue-Condensed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6DB9D-83CC-4A97-AD27-18D14E073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9</Pages>
  <Words>910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Waligóra</dc:creator>
  <cp:keywords/>
  <dc:description/>
  <cp:lastModifiedBy>Marcin Waligóra</cp:lastModifiedBy>
  <cp:revision>21</cp:revision>
  <dcterms:created xsi:type="dcterms:W3CDTF">2017-10-14T14:06:00Z</dcterms:created>
  <dcterms:modified xsi:type="dcterms:W3CDTF">2018-01-05T15:12:00Z</dcterms:modified>
</cp:coreProperties>
</file>